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7FB25" w14:textId="402DAC1D" w:rsidR="00B12CC3" w:rsidRPr="00E044B7" w:rsidRDefault="00174484" w:rsidP="00B85AB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E044B7">
        <w:rPr>
          <w:rFonts w:ascii="Times New Roman" w:hAnsi="Times New Roman" w:cs="Times New Roman"/>
          <w:b/>
          <w:bCs/>
        </w:rPr>
        <w:t xml:space="preserve">1. </w:t>
      </w:r>
      <w:r w:rsidR="00594728">
        <w:rPr>
          <w:rFonts w:ascii="Times New Roman" w:hAnsi="Times New Roman" w:cs="Times New Roman"/>
        </w:rPr>
        <w:t>Interview script</w:t>
      </w:r>
      <w:r w:rsidR="007F0FBE">
        <w:rPr>
          <w:rFonts w:ascii="Times New Roman" w:hAnsi="Times New Roman" w:cs="Times New Roman"/>
        </w:rPr>
        <w:t>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2443"/>
        <w:gridCol w:w="5107"/>
      </w:tblGrid>
      <w:tr w:rsidR="007F0FBE" w14:paraId="6E9A8339" w14:textId="00AE4DEF" w:rsidTr="005F041E"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FEFF4" w14:textId="010D10D9" w:rsidR="007F0FBE" w:rsidRPr="00B12CC3" w:rsidRDefault="00594728" w:rsidP="007F0FB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ase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53DB5" w14:textId="6B006A6A" w:rsidR="007F0FBE" w:rsidRPr="00B12CC3" w:rsidRDefault="00594728" w:rsidP="007F0FB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pic</w:t>
            </w:r>
          </w:p>
        </w:tc>
        <w:tc>
          <w:tcPr>
            <w:tcW w:w="2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08F7" w14:textId="4C6CF8FE" w:rsidR="007F0FBE" w:rsidRPr="00B12CC3" w:rsidRDefault="007F0FBE" w:rsidP="007F0FB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en</w:t>
            </w:r>
            <w:r w:rsidR="00594728">
              <w:rPr>
                <w:rFonts w:ascii="Times New Roman" w:hAnsi="Times New Roman" w:cs="Times New Roman"/>
                <w:b/>
                <w:bCs/>
              </w:rPr>
              <w:t>t/Questions</w:t>
            </w:r>
          </w:p>
        </w:tc>
      </w:tr>
      <w:tr w:rsidR="005F041E" w:rsidRPr="008928E8" w14:paraId="37E98A95" w14:textId="5851B82C" w:rsidTr="005F041E">
        <w:tc>
          <w:tcPr>
            <w:tcW w:w="967" w:type="pct"/>
            <w:vMerge w:val="restart"/>
            <w:tcBorders>
              <w:top w:val="single" w:sz="4" w:space="0" w:color="auto"/>
            </w:tcBorders>
            <w:vAlign w:val="center"/>
          </w:tcPr>
          <w:p w14:paraId="38A91399" w14:textId="701D43B0" w:rsidR="005F041E" w:rsidRPr="007F0FBE" w:rsidRDefault="005F041E" w:rsidP="005F041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F0FBE">
              <w:rPr>
                <w:rFonts w:ascii="Times New Roman" w:hAnsi="Times New Roman" w:cs="Times New Roman"/>
                <w:b/>
                <w:bCs/>
              </w:rPr>
              <w:t>Presenta</w:t>
            </w:r>
            <w:r w:rsidR="00594728">
              <w:rPr>
                <w:rFonts w:ascii="Times New Roman" w:hAnsi="Times New Roman" w:cs="Times New Roman"/>
                <w:b/>
                <w:bCs/>
              </w:rPr>
              <w:t>tion</w:t>
            </w:r>
          </w:p>
        </w:tc>
        <w:tc>
          <w:tcPr>
            <w:tcW w:w="1305" w:type="pct"/>
            <w:tcBorders>
              <w:top w:val="single" w:sz="4" w:space="0" w:color="auto"/>
            </w:tcBorders>
            <w:vAlign w:val="center"/>
          </w:tcPr>
          <w:p w14:paraId="4961B204" w14:textId="09014C2D" w:rsidR="005F041E" w:rsidRDefault="00594728" w:rsidP="005F041E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2728" w:type="pct"/>
            <w:tcBorders>
              <w:top w:val="single" w:sz="4" w:space="0" w:color="auto"/>
            </w:tcBorders>
          </w:tcPr>
          <w:p w14:paraId="43F730B3" w14:textId="04C7B21B" w:rsidR="005F041E" w:rsidRPr="00594728" w:rsidRDefault="008928E8" w:rsidP="005F041E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594728">
              <w:rPr>
                <w:rFonts w:ascii="Times New Roman" w:hAnsi="Times New Roman" w:cs="Times New Roman"/>
              </w:rPr>
              <w:t xml:space="preserve">Explain to the participants that their </w:t>
            </w:r>
            <w:r w:rsidR="00594728">
              <w:rPr>
                <w:rFonts w:ascii="Times New Roman" w:hAnsi="Times New Roman" w:cs="Times New Roman"/>
              </w:rPr>
              <w:t>contributions</w:t>
            </w:r>
            <w:r w:rsidR="00594728" w:rsidRPr="00594728">
              <w:rPr>
                <w:rFonts w:ascii="Times New Roman" w:hAnsi="Times New Roman" w:cs="Times New Roman"/>
              </w:rPr>
              <w:t xml:space="preserve"> are </w:t>
            </w:r>
            <w:r w:rsidR="00594728">
              <w:rPr>
                <w:rFonts w:ascii="Times New Roman" w:hAnsi="Times New Roman" w:cs="Times New Roman"/>
              </w:rPr>
              <w:t>highly valuable</w:t>
            </w:r>
            <w:r w:rsidR="005F041E" w:rsidRPr="00594728">
              <w:rPr>
                <w:rFonts w:ascii="Times New Roman" w:hAnsi="Times New Roman" w:cs="Times New Roman"/>
              </w:rPr>
              <w:t>.</w:t>
            </w:r>
          </w:p>
        </w:tc>
      </w:tr>
      <w:tr w:rsidR="005F041E" w:rsidRPr="008928E8" w14:paraId="4C05096E" w14:textId="4BEF53B3" w:rsidTr="005F041E">
        <w:tc>
          <w:tcPr>
            <w:tcW w:w="967" w:type="pct"/>
            <w:vMerge/>
            <w:vAlign w:val="center"/>
          </w:tcPr>
          <w:p w14:paraId="15764A80" w14:textId="0FD16B45" w:rsidR="005F041E" w:rsidRPr="00594728" w:rsidRDefault="005F041E" w:rsidP="005F041E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5" w:type="pct"/>
            <w:vAlign w:val="center"/>
          </w:tcPr>
          <w:p w14:paraId="7614D834" w14:textId="3402085D" w:rsidR="005F041E" w:rsidRDefault="005F041E" w:rsidP="005F041E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</w:t>
            </w:r>
            <w:r w:rsidR="00594728">
              <w:rPr>
                <w:rFonts w:ascii="Times New Roman" w:hAnsi="Times New Roman" w:cs="Times New Roman"/>
              </w:rPr>
              <w:t>ective</w:t>
            </w:r>
          </w:p>
        </w:tc>
        <w:tc>
          <w:tcPr>
            <w:tcW w:w="2728" w:type="pct"/>
          </w:tcPr>
          <w:p w14:paraId="18B73C94" w14:textId="67D5FAC9" w:rsidR="005F041E" w:rsidRPr="008928E8" w:rsidRDefault="008928E8" w:rsidP="005F041E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8928E8">
              <w:rPr>
                <w:rFonts w:ascii="Times New Roman" w:hAnsi="Times New Roman" w:cs="Times New Roman"/>
              </w:rPr>
              <w:t xml:space="preserve">To </w:t>
            </w:r>
            <w:r w:rsidR="001F473F">
              <w:rPr>
                <w:rFonts w:ascii="Times New Roman" w:hAnsi="Times New Roman" w:cs="Times New Roman"/>
              </w:rPr>
              <w:t xml:space="preserve">understand </w:t>
            </w:r>
            <w:r w:rsidR="005767CE" w:rsidRPr="005767CE">
              <w:rPr>
                <w:rFonts w:ascii="Times New Roman" w:hAnsi="Times New Roman" w:cs="Times New Roman"/>
              </w:rPr>
              <w:t>how community-dwelling older adults with chronic multimorbidity experience a home visiting programme led by nursing students.</w:t>
            </w:r>
          </w:p>
        </w:tc>
      </w:tr>
      <w:tr w:rsidR="005F041E" w:rsidRPr="008928E8" w14:paraId="5D589420" w14:textId="18A4F971" w:rsidTr="005F041E">
        <w:tc>
          <w:tcPr>
            <w:tcW w:w="967" w:type="pct"/>
            <w:vAlign w:val="center"/>
          </w:tcPr>
          <w:p w14:paraId="78478C30" w14:textId="24A6C30A" w:rsidR="005F041E" w:rsidRPr="007F0FBE" w:rsidRDefault="00594728" w:rsidP="005F041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ening</w:t>
            </w:r>
          </w:p>
        </w:tc>
        <w:tc>
          <w:tcPr>
            <w:tcW w:w="1305" w:type="pct"/>
            <w:vAlign w:val="center"/>
          </w:tcPr>
          <w:p w14:paraId="6BD9F55C" w14:textId="1EE5A108" w:rsidR="005F041E" w:rsidRDefault="00594728" w:rsidP="005F041E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ing question</w:t>
            </w:r>
          </w:p>
        </w:tc>
        <w:tc>
          <w:tcPr>
            <w:tcW w:w="2728" w:type="pct"/>
          </w:tcPr>
          <w:p w14:paraId="23A6C83B" w14:textId="4E15CDF7" w:rsidR="005F041E" w:rsidRPr="001F473F" w:rsidRDefault="00594728" w:rsidP="00F55C66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94728">
              <w:rPr>
                <w:rFonts w:ascii="Times New Roman" w:hAnsi="Times New Roman" w:cs="Times New Roman"/>
              </w:rPr>
              <w:t xml:space="preserve">You have participated in a home visiting programme </w:t>
            </w:r>
            <w:r w:rsidR="001F473F">
              <w:rPr>
                <w:rFonts w:ascii="Times New Roman" w:hAnsi="Times New Roman" w:cs="Times New Roman"/>
              </w:rPr>
              <w:t>led by</w:t>
            </w:r>
            <w:r w:rsidRPr="00594728">
              <w:rPr>
                <w:rFonts w:ascii="Times New Roman" w:hAnsi="Times New Roman" w:cs="Times New Roman"/>
              </w:rPr>
              <w:t xml:space="preserve"> nursing students. </w:t>
            </w:r>
            <w:r w:rsidR="00481889" w:rsidRPr="00481889">
              <w:rPr>
                <w:rFonts w:ascii="Times New Roman" w:hAnsi="Times New Roman" w:cs="Times New Roman"/>
                <w:lang w:val="en-US"/>
              </w:rPr>
              <w:t>Please tell me about your experience with the home visiting programme</w:t>
            </w:r>
            <w:r w:rsidR="008928E8" w:rsidRPr="008928E8">
              <w:rPr>
                <w:rFonts w:ascii="Times New Roman" w:hAnsi="Times New Roman" w:cs="Times New Roman"/>
              </w:rPr>
              <w:t>.</w:t>
            </w:r>
          </w:p>
        </w:tc>
      </w:tr>
      <w:tr w:rsidR="002F7E63" w:rsidRPr="00594728" w14:paraId="5107DE4B" w14:textId="4BB43505" w:rsidTr="001F473F">
        <w:trPr>
          <w:trHeight w:val="2587"/>
        </w:trPr>
        <w:tc>
          <w:tcPr>
            <w:tcW w:w="967" w:type="pct"/>
            <w:vAlign w:val="center"/>
          </w:tcPr>
          <w:p w14:paraId="2A377FCB" w14:textId="21271A32" w:rsidR="002F7E63" w:rsidRPr="007F0FBE" w:rsidRDefault="00594728" w:rsidP="005F041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velopment</w:t>
            </w:r>
          </w:p>
        </w:tc>
        <w:tc>
          <w:tcPr>
            <w:tcW w:w="1305" w:type="pct"/>
            <w:vAlign w:val="center"/>
          </w:tcPr>
          <w:p w14:paraId="2E2E655D" w14:textId="4C45F961" w:rsidR="002F7E63" w:rsidRDefault="00594728" w:rsidP="005F041E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questions</w:t>
            </w:r>
          </w:p>
        </w:tc>
        <w:tc>
          <w:tcPr>
            <w:tcW w:w="2728" w:type="pct"/>
          </w:tcPr>
          <w:p w14:paraId="2ED1168C" w14:textId="43A5A566" w:rsidR="00594728" w:rsidRPr="00594728" w:rsidRDefault="00594728" w:rsidP="00594728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594728">
              <w:rPr>
                <w:rFonts w:ascii="Times New Roman" w:hAnsi="Times New Roman" w:cs="Times New Roman"/>
              </w:rPr>
              <w:t>What do you think of the programme you have participated in?</w:t>
            </w:r>
          </w:p>
          <w:p w14:paraId="265ACAD5" w14:textId="02726902" w:rsidR="00594728" w:rsidRPr="00594728" w:rsidRDefault="00594728" w:rsidP="00594728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594728">
              <w:rPr>
                <w:rFonts w:ascii="Times New Roman" w:hAnsi="Times New Roman" w:cs="Times New Roman"/>
              </w:rPr>
              <w:t xml:space="preserve">What </w:t>
            </w:r>
            <w:r w:rsidR="001F473F">
              <w:rPr>
                <w:rFonts w:ascii="Times New Roman" w:hAnsi="Times New Roman" w:cs="Times New Roman"/>
              </w:rPr>
              <w:t>did you enjoy the most</w:t>
            </w:r>
            <w:r w:rsidRPr="00594728">
              <w:rPr>
                <w:rFonts w:ascii="Times New Roman" w:hAnsi="Times New Roman" w:cs="Times New Roman"/>
              </w:rPr>
              <w:t xml:space="preserve"> </w:t>
            </w:r>
            <w:r w:rsidR="001F473F">
              <w:rPr>
                <w:rFonts w:ascii="Times New Roman" w:hAnsi="Times New Roman" w:cs="Times New Roman"/>
              </w:rPr>
              <w:t xml:space="preserve">about </w:t>
            </w:r>
            <w:r w:rsidRPr="00594728">
              <w:rPr>
                <w:rFonts w:ascii="Times New Roman" w:hAnsi="Times New Roman" w:cs="Times New Roman"/>
              </w:rPr>
              <w:t>this experience?</w:t>
            </w:r>
          </w:p>
          <w:p w14:paraId="04241C48" w14:textId="2B131280" w:rsidR="00594728" w:rsidRPr="00594728" w:rsidRDefault="00594728" w:rsidP="00594728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594728">
              <w:rPr>
                <w:rFonts w:ascii="Times New Roman" w:hAnsi="Times New Roman" w:cs="Times New Roman"/>
              </w:rPr>
              <w:t xml:space="preserve">What was the aspect of the programme </w:t>
            </w:r>
            <w:r w:rsidR="001F473F">
              <w:rPr>
                <w:rFonts w:ascii="Times New Roman" w:hAnsi="Times New Roman" w:cs="Times New Roman"/>
              </w:rPr>
              <w:t xml:space="preserve">you enjoyed the least </w:t>
            </w:r>
            <w:r w:rsidRPr="00594728">
              <w:rPr>
                <w:rFonts w:ascii="Times New Roman" w:hAnsi="Times New Roman" w:cs="Times New Roman"/>
              </w:rPr>
              <w:t>and how would you improve it?</w:t>
            </w:r>
          </w:p>
          <w:p w14:paraId="44F379BA" w14:textId="4C40AC0F" w:rsidR="001F473F" w:rsidRPr="001F473F" w:rsidRDefault="00594728" w:rsidP="001F473F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594728">
              <w:rPr>
                <w:rFonts w:ascii="Times New Roman" w:hAnsi="Times New Roman" w:cs="Times New Roman"/>
              </w:rPr>
              <w:t xml:space="preserve">How do you think the </w:t>
            </w:r>
            <w:r w:rsidR="00E044B7">
              <w:rPr>
                <w:rFonts w:ascii="Times New Roman" w:hAnsi="Times New Roman" w:cs="Times New Roman"/>
              </w:rPr>
              <w:t>programme</w:t>
            </w:r>
            <w:r w:rsidRPr="00594728">
              <w:rPr>
                <w:rFonts w:ascii="Times New Roman" w:hAnsi="Times New Roman" w:cs="Times New Roman"/>
              </w:rPr>
              <w:t xml:space="preserve"> ha</w:t>
            </w:r>
            <w:r w:rsidR="00E044B7">
              <w:rPr>
                <w:rFonts w:ascii="Times New Roman" w:hAnsi="Times New Roman" w:cs="Times New Roman"/>
              </w:rPr>
              <w:t>s</w:t>
            </w:r>
            <w:r w:rsidRPr="00594728">
              <w:rPr>
                <w:rFonts w:ascii="Times New Roman" w:hAnsi="Times New Roman" w:cs="Times New Roman"/>
              </w:rPr>
              <w:t xml:space="preserve"> helped you?</w:t>
            </w:r>
          </w:p>
        </w:tc>
      </w:tr>
      <w:tr w:rsidR="00D023A3" w:rsidRPr="009D5A0E" w14:paraId="18629F19" w14:textId="79B8F8B8" w:rsidTr="005F041E">
        <w:tc>
          <w:tcPr>
            <w:tcW w:w="96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7B2E5" w14:textId="10B0C0AD" w:rsidR="00D023A3" w:rsidRPr="007F0FBE" w:rsidRDefault="00594728" w:rsidP="00D023A3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osing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vAlign w:val="center"/>
          </w:tcPr>
          <w:p w14:paraId="14C6D841" w14:textId="0CC7057E" w:rsidR="00D023A3" w:rsidRDefault="00594728" w:rsidP="00D023A3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ibutions</w:t>
            </w:r>
          </w:p>
        </w:tc>
        <w:tc>
          <w:tcPr>
            <w:tcW w:w="2728" w:type="pct"/>
            <w:tcBorders>
              <w:bottom w:val="single" w:sz="4" w:space="0" w:color="auto"/>
            </w:tcBorders>
            <w:vAlign w:val="center"/>
          </w:tcPr>
          <w:p w14:paraId="2B630005" w14:textId="1AC34C0B" w:rsidR="00D023A3" w:rsidRPr="009D5A0E" w:rsidRDefault="009D5A0E" w:rsidP="00D023A3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9D5A0E">
              <w:rPr>
                <w:rFonts w:ascii="Times New Roman" w:hAnsi="Times New Roman" w:cs="Times New Roman"/>
              </w:rPr>
              <w:t>Do you think we have left out any important questions or would you like to make any further comments?</w:t>
            </w:r>
          </w:p>
        </w:tc>
      </w:tr>
      <w:tr w:rsidR="00D023A3" w:rsidRPr="009D5A0E" w14:paraId="570DA045" w14:textId="25EB5463" w:rsidTr="005F041E">
        <w:tc>
          <w:tcPr>
            <w:tcW w:w="9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E4A64" w14:textId="1C24547D" w:rsidR="00D023A3" w:rsidRPr="009D5A0E" w:rsidRDefault="00D023A3" w:rsidP="00D023A3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89CAA" w14:textId="6B777429" w:rsidR="00D023A3" w:rsidRDefault="00D023A3" w:rsidP="00D023A3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594728">
              <w:rPr>
                <w:rFonts w:ascii="Times New Roman" w:hAnsi="Times New Roman" w:cs="Times New Roman"/>
              </w:rPr>
              <w:t>cknowledgements</w:t>
            </w:r>
          </w:p>
        </w:tc>
        <w:tc>
          <w:tcPr>
            <w:tcW w:w="2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F2AC1" w14:textId="3541A248" w:rsidR="00D023A3" w:rsidRPr="009D5A0E" w:rsidRDefault="009D5A0E" w:rsidP="00D023A3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</w:rPr>
            </w:pPr>
            <w:r w:rsidRPr="009D5A0E">
              <w:rPr>
                <w:rFonts w:ascii="Times New Roman" w:hAnsi="Times New Roman" w:cs="Times New Roman"/>
              </w:rPr>
              <w:t>We appreciate your willingness to participate. Our study would not be possible without your input</w:t>
            </w:r>
            <w:r w:rsidR="00D023A3" w:rsidRPr="009D5A0E">
              <w:rPr>
                <w:rFonts w:ascii="Times New Roman" w:hAnsi="Times New Roman" w:cs="Times New Roman"/>
              </w:rPr>
              <w:t>.</w:t>
            </w:r>
          </w:p>
        </w:tc>
      </w:tr>
    </w:tbl>
    <w:p w14:paraId="6045A03E" w14:textId="5B2875A2" w:rsidR="00B12CC3" w:rsidRPr="009D5A0E" w:rsidRDefault="00B12CC3" w:rsidP="00B85AB8">
      <w:pPr>
        <w:spacing w:line="480" w:lineRule="auto"/>
        <w:jc w:val="both"/>
        <w:rPr>
          <w:rFonts w:ascii="Times New Roman" w:hAnsi="Times New Roman" w:cs="Times New Roman"/>
        </w:rPr>
      </w:pPr>
    </w:p>
    <w:sectPr w:rsidR="00B12CC3" w:rsidRPr="009D5A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AB8"/>
    <w:rsid w:val="0000699B"/>
    <w:rsid w:val="00060DAA"/>
    <w:rsid w:val="000C6BE4"/>
    <w:rsid w:val="00105A99"/>
    <w:rsid w:val="00143BA8"/>
    <w:rsid w:val="00174484"/>
    <w:rsid w:val="001F473F"/>
    <w:rsid w:val="001F705E"/>
    <w:rsid w:val="002344E0"/>
    <w:rsid w:val="00262E75"/>
    <w:rsid w:val="002C740A"/>
    <w:rsid w:val="002F7E63"/>
    <w:rsid w:val="00373F85"/>
    <w:rsid w:val="003F03F3"/>
    <w:rsid w:val="00481889"/>
    <w:rsid w:val="004A3DCD"/>
    <w:rsid w:val="004C52FD"/>
    <w:rsid w:val="005767CE"/>
    <w:rsid w:val="00594728"/>
    <w:rsid w:val="005D2B52"/>
    <w:rsid w:val="005F041E"/>
    <w:rsid w:val="005F2065"/>
    <w:rsid w:val="0063449D"/>
    <w:rsid w:val="0068279D"/>
    <w:rsid w:val="0069719E"/>
    <w:rsid w:val="006C36F4"/>
    <w:rsid w:val="006F28D1"/>
    <w:rsid w:val="007A10DD"/>
    <w:rsid w:val="007C0747"/>
    <w:rsid w:val="007C7219"/>
    <w:rsid w:val="007F0FBE"/>
    <w:rsid w:val="008519F7"/>
    <w:rsid w:val="0085744B"/>
    <w:rsid w:val="008772FA"/>
    <w:rsid w:val="008928E8"/>
    <w:rsid w:val="009402FF"/>
    <w:rsid w:val="00944A79"/>
    <w:rsid w:val="009A4018"/>
    <w:rsid w:val="009C6D78"/>
    <w:rsid w:val="009D5A0E"/>
    <w:rsid w:val="009E2B4D"/>
    <w:rsid w:val="00AE101B"/>
    <w:rsid w:val="00B12CC3"/>
    <w:rsid w:val="00B85AB8"/>
    <w:rsid w:val="00BA6020"/>
    <w:rsid w:val="00C44549"/>
    <w:rsid w:val="00D023A3"/>
    <w:rsid w:val="00DB32F6"/>
    <w:rsid w:val="00DD348A"/>
    <w:rsid w:val="00E044B7"/>
    <w:rsid w:val="00F55C66"/>
    <w:rsid w:val="00F85890"/>
    <w:rsid w:val="00F8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7F79C"/>
  <w15:chartTrackingRefBased/>
  <w15:docId w15:val="{D63E5FB4-0A4D-1243-9B0F-5547E94A9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85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6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Hernandez Padilla</dc:creator>
  <cp:keywords/>
  <dc:description/>
  <cp:lastModifiedBy>Anabel Chica Pérez</cp:lastModifiedBy>
  <cp:revision>9</cp:revision>
  <dcterms:created xsi:type="dcterms:W3CDTF">2023-01-29T18:28:00Z</dcterms:created>
  <dcterms:modified xsi:type="dcterms:W3CDTF">2024-03-11T12:06:00Z</dcterms:modified>
</cp:coreProperties>
</file>